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 xml:space="preserve">Supplement </w:t>
      </w:r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 xml:space="preserve"> 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 xml:space="preserve"> The </w:t>
      </w:r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 xml:space="preserve">coring </w:t>
      </w:r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 xml:space="preserve">riteria of the </w:t>
      </w:r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ung-molGPA</w:t>
      </w:r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(201</w:t>
      </w:r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 xml:space="preserve">) 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</w:p>
    <w:tbl>
      <w:tblPr>
        <w:tblStyle w:val="4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3"/>
        <w:gridCol w:w="1481"/>
        <w:gridCol w:w="1885"/>
        <w:gridCol w:w="18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pct"/>
            <w:vMerge w:val="restart"/>
            <w:tcBorders>
              <w:top w:val="single" w:color="auto" w:sz="4" w:space="0"/>
            </w:tcBorders>
            <w:shd w:val="clear" w:color="auto" w:fill="BEBEBE" w:themeFill="background1" w:themeFillShade="BF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 Factor</w:t>
            </w:r>
          </w:p>
        </w:tc>
        <w:tc>
          <w:tcPr>
            <w:tcW w:w="3084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Lung-molGP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coring Criter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pct"/>
            <w:vMerge w:val="continue"/>
            <w:tcBorders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9" w:type="pct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06" w:type="pct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109" w:type="pct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, y</w:t>
            </w:r>
          </w:p>
        </w:tc>
        <w:tc>
          <w:tcPr>
            <w:tcW w:w="869" w:type="pct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≥70</w:t>
            </w:r>
          </w:p>
        </w:tc>
        <w:tc>
          <w:tcPr>
            <w:tcW w:w="1106" w:type="pct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1109" w:type="pct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PS</w:t>
            </w:r>
          </w:p>
        </w:tc>
        <w:tc>
          <w:tcPr>
            <w:tcW w:w="869" w:type="pct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06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-80</w:t>
            </w:r>
          </w:p>
        </w:tc>
        <w:tc>
          <w:tcPr>
            <w:tcW w:w="1109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CM</w:t>
            </w:r>
          </w:p>
        </w:tc>
        <w:tc>
          <w:tcPr>
            <w:tcW w:w="869" w:type="pct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resent</w:t>
            </w:r>
          </w:p>
        </w:tc>
        <w:tc>
          <w:tcPr>
            <w:tcW w:w="1106" w:type="pct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09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s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ain metastases, No.</w:t>
            </w:r>
          </w:p>
        </w:tc>
        <w:tc>
          <w:tcPr>
            <w:tcW w:w="869" w:type="pct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06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09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e status</w:t>
            </w:r>
          </w:p>
        </w:tc>
        <w:tc>
          <w:tcPr>
            <w:tcW w:w="869" w:type="pct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FR neg/unk and ALK neg/unk</w:t>
            </w:r>
          </w:p>
        </w:tc>
        <w:tc>
          <w:tcPr>
            <w:tcW w:w="1106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109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FR pos or ALK pos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ote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ECM, extracranial metastases; GPA, graded prognostic assessment; KPS, Karnofsky Performance Status; NA, not applicable; neg/unk, negative or unknown; pos, positiv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PA store was categorized into four groups: 0-1.0; 1.5-2.0; 2.5-3.0; and 3.5-4.0.</w:t>
      </w:r>
    </w:p>
    <w:p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eference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perduto PW, Yang TJ , Beal K, et al. Estimating Survival in Patients With Lung Cancer and Brain Metastases: An Update of the Graded Prognostic Assessment for Lung Cancer Using Molecular Markers (Lung-molGPA). JAMA Oncol 2016; 3(6): 827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CD6002"/>
    <w:rsid w:val="132E6920"/>
    <w:rsid w:val="14067483"/>
    <w:rsid w:val="15CE1B62"/>
    <w:rsid w:val="1C025DEE"/>
    <w:rsid w:val="2958220B"/>
    <w:rsid w:val="2D9E55D8"/>
    <w:rsid w:val="301466C7"/>
    <w:rsid w:val="34114B84"/>
    <w:rsid w:val="367317BD"/>
    <w:rsid w:val="39553F28"/>
    <w:rsid w:val="40F73653"/>
    <w:rsid w:val="453C5D54"/>
    <w:rsid w:val="5FEF0FA2"/>
    <w:rsid w:val="673D2C2A"/>
    <w:rsid w:val="702E3C67"/>
    <w:rsid w:val="72293ED6"/>
    <w:rsid w:val="7DFB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widowControl w:val="0"/>
    </w:pPr>
    <w:rPr>
      <w:kern w:val="2"/>
      <w:sz w:val="21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qFormat/>
    <w:uiPriority w:val="99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 P</dc:creator>
  <cp:lastModifiedBy>WPS_260627917</cp:lastModifiedBy>
  <dcterms:modified xsi:type="dcterms:W3CDTF">2021-11-13T03:07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BCFCCE1AAD1945C2AEC8FC8154F9113B</vt:lpwstr>
  </property>
</Properties>
</file>